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3462"/>
        <w:gridCol w:w="783"/>
        <w:gridCol w:w="961"/>
      </w:tblGrid>
      <w:tr>
        <w:trPr>
          <w:trHeight w:val="238" w:hRule="atLeast"/>
        </w:trPr>
        <w:tc>
          <w:tcPr>
            <w:tcW w:w="716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Supplementary Tabl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enes upregulated upon antimycin A treatment</w:t>
            </w:r>
          </w:p>
        </w:tc>
      </w:tr>
      <w:tr>
        <w:trPr>
          <w:trHeight w:val="238" w:hRule="atLeast"/>
        </w:trPr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ene 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Probe set ID)</w:t>
            </w:r>
          </w:p>
        </w:tc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dj.p.val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Apicoplast targeted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075w (Pf.4.12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falciparum protein famil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25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815w (Pf.5.20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NA pseudouridine synth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9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24 (Pf.11.45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5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3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439 (Pf.14.68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17 leucyl aminopeptid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2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180 (Pf.13_1.22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chaperoni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270w (Pf.2.11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Iron-sulfur assembly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6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8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680c (Pf.9.400.0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rginyl-tRNA synthet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2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380c (Pf.9.16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Formylmethionine deformyl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48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Mitochondrion targeted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265 (Pf.11.22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itochondrial inner membrane translocase subunit TIM44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3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63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740c (Pf.12.45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0 kd chaperoni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39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44 (Pf.10.15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hibit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87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62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150 (Pf.7.28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steine desulfu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54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0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185c (Pf.12.47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tochrome c heme ly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25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6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300 (Pf.13_1.28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itochondrial inner membrane translo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188 (Pf.11.15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eat shock protein 90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258 (Pf.11.44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-chaperone Grp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8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53 (Pf.10.7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eat shock protein 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0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205w (Pf.6.17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itochondrial ribosomal protein L41 precursor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415w (Pf.12.9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itochondrial ACP precursor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6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6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545c (Pf.2.6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itochondrial ribosomal protein L12 precursor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155w (Pf.6.4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Bcs1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600c (Pf.4.10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itochondrial ribosomal protein S12 precursor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4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3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Motor proteins and cytoskeletal proteins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480w (Pf.6.23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icrotubule-associated protein ytm1 homologu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1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1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24 (Pf.14.97.0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ctin II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7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475w (Pf.12.35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un-family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4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71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Kinases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144 (Pf.7.5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kinase, FIKK famil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1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5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80 (Pf.10.17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kinase, FIKK famil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2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1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185 (Pf.13_1.319.0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kinase 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9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755c (Pf.4.10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denylate kinase 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175 (Pf.7.22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kinase, FIKK family, pseudogen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2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040c (Pf.12.42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/Threonine protein kinase, FIKK famil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41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Phosphatases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1035c (Pf.5.11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BIS(5'-nucleosyl)-tetraphosphatase (Diadenosine tetraphosphatase)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0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7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022 (Pf.14.60.1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xopolyphosphat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7_0110 (Pf.7.20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phosphat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275 (Pf.13_1.27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phosphat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4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Transporter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662 (Pf.14.53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Nucleoside transporter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0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Heat shock, chaperone or stress response proteins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090c (Pf.2.17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ESA-like protein with PHIST and DnaJ domains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75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635w (Pf.2.12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-complex protein 1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2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576 (Pf.14.503.0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Ubiquitin carboxyl-terminal hydrol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20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9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605c (Pf.5.28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lutathione synthet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2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51 (Pf.11.6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eat shock protein hsp70 homologu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0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4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360w (Pf.3.54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ctivator of Hsp90 ATPase homolog 1-like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9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660w (Pf.1.9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with DNAJ domain, dnj1/sis1 famil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8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324 (Pf.14.20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sp70/Hsp90 organizing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4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283 (Pf.13_1.33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CP-1/cpn60 chaperonin family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2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31 (Pf.11.23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CP-1/cpn60 chaperonin family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3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175w (Pf.12.38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Ubiquitin conjugating enzyme E2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0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1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021 (Pf.13_1.24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mall heat shock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9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2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030c (Pf.9.10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Ubiquitin conjugating enzym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271c (Pf.3.6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lutaredoxin 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7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2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340c (Pf.6.5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lutaredoxin-like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5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430w (Pf.6.18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haperon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216 (Pf.11.101.1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eat shock factor binding protein 1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C0365w (Pf.3.2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P19-like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9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9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250w (Pf.9.24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hioredoxin-like protein 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2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Transcription, translation or nucleotide binding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0565c (Pf.4.10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EAD box ATP-dependent RNA heli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5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5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471 (Pf.11.48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Nucleolar preribosomal assembly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5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330c (Pf.12.43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NA-directed RNA polymerase III subunit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4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413 (Pf.14.23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F1 family ribonucle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6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100w (Pf.6.17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TP-dependent RNA Heli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0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05 (Pf.11.16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NA methyltransfe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800w (Pf.5.12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AP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7_0122 (Pf.7.124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Nucleolus BRIX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1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286 (Pf.13_1.64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thyltransfe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0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6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500c (Pf.6.31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EAD/DEAH box ATP-dependent RNA heli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99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475w (Pf.12.240.0_CDS_x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EAD/DEAH box heli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9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00 (Pf.10.274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NA methyltransfe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90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17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177 (Pf.13_1.36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TP-dependent RNA Heli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6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465c (Pf.5.10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NA polymerase I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358 (Pf.11.46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NA-directed RNA polymerase 1, subunit 2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3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341 (Pf.13_1.67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bosome biogenesis protein MRT4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8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7_0027 (Pf.7.13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NA-directed RNA polymerase 2 8.2 kDa polypeptid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60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071 (Pf.11.404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uvB DNA heli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6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7_0071 (Pf.7.18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Queuine tRNA-ribosyltransfe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5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9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0665c (Pf.12.44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NA polymerase subunit 8c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6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454 (Pf.11.14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0S ribosomal protein S21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2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5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028 (Pf.14.30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e-mRNA splicing factor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2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74 (Pf.14.17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seudouridine synth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2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207 (Pf.14.637.0_CDS_x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NA polymerase subunit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2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98 (Pf.14.41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lycine-tRNA lig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9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7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570w (Pf.1.44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7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3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589 (Pf.14.50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Valine-tRNA lig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9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072 (Pf.14.37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Nucleolar preribosomal GTP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010c (Pf.12.19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EAD/DEAH box heli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4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313 (Pf.13_1.51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Zinc finger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5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150c (Pf.12.27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CCH-type Zn-finger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784 (Pf.14.776.0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bosome biogenesis protein, NOP10-lik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87 (Pf.10.25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0S ribosomal protein L30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6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8_0037 (Pf.8.10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NA polymerase II mediator complex protein MED7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3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620 (Pf.14.28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tal-dependent hydrol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3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191 (Pf.11.13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e-RNA processing ribonucleo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400w (Pf.6.9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AP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5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4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037 (Pf.13_1.29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EAD box helic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1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041 (Pf.10.32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U5 small nuclear ribonuclear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2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345w (Pf.6.2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anslation initiation factor IF-2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2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257 (Pf.13_1.63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lutamate--tRNA lig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7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0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0190w (Pf.9.19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0S ribosomal protein L32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3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214 (Pf.13_1.4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longation factor 1-gamma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94 (Pf.10.19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NOP12-like protei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5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8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075 (Pf.10.131.0_CDS_x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anscription factor with AP2 domain(s)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0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3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214 (Pf.13_1.45.1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longation factor 1-gamma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4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075w (Pf.12.33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anscription factor with AP2 domain(s)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7_0043 (Pf.7.24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0S ribosomal protein L34-A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2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065 (Pf.11.40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0S ribosomal protein S4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4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5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291 (Pf.10.37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AP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4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1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170w (Pf.12.14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olyadenylate-binding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21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Exported, membrane or surface proteins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D1140w (Pf.4.16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c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7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953w (Pf.2.14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hyp15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6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86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746 (Pf.14.56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b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4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1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511 (Pf.11.49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750c (Pf.9.36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hyp11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770w (Pf.9.15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b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61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006 (Pf.10.31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fi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3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480 (X03144.1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istidine-rich protein III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26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7_0008 (Pf.7.8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9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2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080c (Pf.2.17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b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86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8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506 (Pf.11.36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ntigen 332, DBL-like protei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0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8P1.3 (Pf.8.23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hyp9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47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1600w (Pf.5.94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b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87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037 (Pf.11.8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b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60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800w (Pf.12.22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275 (AJ290931.1_RC_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9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536 (Pf.14.70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30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9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8_0137 (Pf.8.22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PHISTc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0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5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215 (Pf.10.143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0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760w (Pf.9.26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ng-exported protein 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99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8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040c (Pf.9.33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9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245c (Pf.5.27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3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15 (Pf.7.12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67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0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014 (Pf.14.36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17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055c (Pf.1.116.0_CDS_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hyp5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850c (Pf.6.28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tevor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9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1590w (Pf.5.4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arly transcribed membrane protein 5, ETRAMP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9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100c (Pf.2.8.0_CDS_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Knob-associated histidine-rich protei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0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921c (Pf.2.11.0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2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930w (Pf.2.8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lasmodium exported protein (hyp9)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9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4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31 (Pf.7.244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membrane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224 (Pf.11.1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ircumsporozoite-related antige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3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755c (Pf.5.28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homboid protease ROM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7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065c (Pf.12.47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lasmodium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54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9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532 (Pf.14.49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LCCL domain-containing protein CCP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4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1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7P1.12 (Pf.7.27.0_CDS_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rythrocyte membrane-associated antige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83E-04</w:t>
            </w:r>
          </w:p>
        </w:tc>
      </w:tr>
      <w:tr>
        <w:trPr>
          <w:trHeight w:val="238" w:hRule="atLeast"/>
        </w:trPr>
        <w:tc>
          <w:tcPr>
            <w:tcW w:w="716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/>
              </w:rPr>
              <w:t>Other metabolism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284 (Pf.13_1.23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yrroline carboxylate reduct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5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165 (Pf.11.111.0_CDS_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Falcipain-2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41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0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020c (Pf.9.104.0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Inosine-5'-monophosphate dehydrogen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26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6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8_0006 (Pf.8.12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hibit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2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62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100 (Pf.14.38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tidine triphosphate synthet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0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6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140w (Pf.9.24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Flavodoxin-like protei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6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4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144 (Pf.13_1.36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Oxidoreduct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5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025c (Pf.6.10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yridoxine/pyridoxal 5-phosphate biosynthesis enzym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25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4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534 (Pf.14.70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erine hydroxymethyltransfe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1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8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259 (Pf.13_1.49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ytidine and deoxycytidylate deamin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9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18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150 (Pf.10.12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ethionine aminopeptid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65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0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0630c (Pf.5.10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Orotate phosphoribosyltransfer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0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360w (Pf.6.22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-pyruvoyltetrahydropterin synth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18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7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184 (Pf.13_1.37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ndopeptid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9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4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1335c (Pf.6.39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-methyl-5(B-hydroxyethyl)-thiazol monophosphate biosynthesis enzym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79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60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845c (Pf.12.50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lcyclin binding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7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058 (Pf.10.18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DNAJ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0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1240w (Pf.5.23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onserved protein, unknown functio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5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3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F0580w (Pf.6.2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Lsm12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5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157 (Pf.13_1.262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Ribose-phosphate pyrophosphokin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E1115c (Pf.5.30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S-adenosylmethionine-dependent methyltransfe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4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2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221 (Pf.13_1.16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spartate carbamoyltransfer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6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81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B0280w (Pf.2.12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EPSP-SK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08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1_0250 (Pf.11.134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High mobility group-like protein NHP2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3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60E-05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2050w (Pf.12.38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rotein geranylgeranyltransferase type II, alpha subunit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17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4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242 (Pf.14.231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rginine-N-methyltransfe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07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2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07_0033 (Pf.7.1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g4 protei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9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378 (Pf.14.8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Triosephosphate isomer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5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L13P1.294 (Pf.13_1.52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GTP binding prote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4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47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I1570c (Pf.9.85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18 aspartyl aminopeptid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8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6.43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4_0570 (Pf.14.716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yridoxal 5'-phosphate synth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2.65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520c (Pf.1.5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hromatin assembly factor 1 protein WD40 domain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8.59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3_0287 (Pf.13_1.102.0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Adenylosuccinate synthetas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7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7.7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355w (Pf.1.80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Carbon catabolite repressor protein 4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5.88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A0465c (Pf.1.137.0_CDS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N-terminal acetyltransferase, putativ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62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9.50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L1420w (Pf.12.9.0_CDS_a_at)</w:t>
            </w:r>
          </w:p>
        </w:tc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Macrophage migration inhibitory factor homologu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39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3.52E-04</w:t>
            </w:r>
          </w:p>
        </w:tc>
      </w:tr>
      <w:tr>
        <w:trPr>
          <w:trHeight w:val="238" w:hRule="atLeast"/>
        </w:trPr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PF10_0328 (Pf.10.74.0_CDS_at)</w:t>
            </w:r>
          </w:p>
        </w:tc>
        <w:tc>
          <w:tcPr>
            <w:tcW w:w="3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Bromodomain protein, putative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1.18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/>
              </w:rPr>
              <w:t>4.67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n-GB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 w:val="false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Style1Char">
    <w:name w:val="Style1 Char"/>
    <w:qFormat/>
    <w:rPr>
      <w:rFonts w:ascii="Cambria" w:hAnsi="Cambria" w:eastAsia="Times New Roman" w:cs="Times New Roman"/>
      <w:b w:val="false"/>
      <w:bCs/>
      <w:sz w:val="26"/>
      <w:szCs w:val="26"/>
    </w:rPr>
  </w:style>
  <w:style w:type="character" w:styleId="Style2Char">
    <w:name w:val="Style2 Char"/>
    <w:qFormat/>
    <w:rPr>
      <w:rFonts w:ascii="Cambria" w:hAnsi="Cambria" w:eastAsia="Times New Roman" w:cs="Times New Roman"/>
      <w:b w:val="false"/>
      <w:bCs/>
      <w:i w:val="false"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>
      <w:spacing w:lineRule="auto" w:line="240" w:before="120" w:after="120"/>
    </w:pPr>
    <w:rPr>
      <w:rFonts w:ascii="Times New Roman" w:hAnsi="Times New Roman" w:eastAsia="Times New Roman" w:cs="Times New Roman"/>
      <w:b/>
      <w:caps/>
      <w:sz w:val="20"/>
      <w:szCs w:val="20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Times New Roman" w:cs="Times New Roman"/>
      <w:smallCaps/>
      <w:sz w:val="20"/>
      <w:szCs w:val="20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Times New Roman" w:cs="Times New Roman"/>
      <w:i/>
      <w:sz w:val="20"/>
      <w:szCs w:val="20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120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44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68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92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ind w:left="480" w:hanging="480"/>
    </w:pPr>
    <w:rPr>
      <w:rFonts w:ascii="Times New Roman" w:hAnsi="Times New Roman" w:eastAsia="Times New Roman" w:cs="Calibri"/>
      <w:smallCaps/>
      <w:sz w:val="20"/>
      <w:szCs w:val="20"/>
    </w:rPr>
  </w:style>
  <w:style w:type="paragraph" w:styleId="Xl26">
    <w:name w:val="xl26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tyle11">
    <w:name w:val="Style1"/>
    <w:basedOn w:val="Heading3"/>
    <w:qFormat/>
    <w:pPr>
      <w:numPr>
        <w:ilvl w:val="0"/>
        <w:numId w:val="0"/>
      </w:numPr>
      <w:spacing w:lineRule="auto" w:line="360"/>
      <w:ind w:left="720" w:hanging="720"/>
      <w:outlineLvl w:val="9"/>
    </w:pPr>
    <w:rPr>
      <w:rFonts w:ascii="Times New Roman" w:hAnsi="Times New Roman" w:cs="Times New Roman"/>
      <w:bCs w:val="false"/>
    </w:rPr>
  </w:style>
  <w:style w:type="paragraph" w:styleId="Style21">
    <w:name w:val="Style2"/>
    <w:basedOn w:val="Heading2"/>
    <w:qFormat/>
    <w:pPr>
      <w:numPr>
        <w:ilvl w:val="0"/>
        <w:numId w:val="0"/>
      </w:numPr>
      <w:spacing w:lineRule="auto" w:line="360"/>
      <w:ind w:left="576" w:hanging="576"/>
      <w:outlineLvl w:val="9"/>
    </w:pPr>
    <w:rPr>
      <w:rFonts w:ascii="Times New Roman" w:hAnsi="Times New Roman" w:cs="Times New Roman"/>
      <w:bCs w:val="false"/>
      <w:iCs w:val="false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hanging="0"/>
      <w:outlineLvl w:val="9"/>
    </w:pPr>
    <w:rPr>
      <w:rFonts w:eastAsia="MS Gothic;ＭＳ ゴシック"/>
      <w:kern w:val="0"/>
      <w:sz w:val="28"/>
      <w:szCs w:val="28"/>
      <w:lang w:val="en-US" w:eastAsia="ja-JP"/>
    </w:rPr>
  </w:style>
  <w:style w:type="paragraph" w:styleId="Heading1withoutnumbering">
    <w:name w:val="Heading 1 without numbering"/>
    <w:basedOn w:val="Normal"/>
    <w:next w:val="Normal"/>
    <w:qFormat/>
    <w:pPr>
      <w:pageBreakBefore/>
      <w:spacing w:before="0" w:after="600"/>
      <w:outlineLvl w:val="0"/>
    </w:pPr>
    <w:rPr>
      <w:rFonts w:ascii="Times New Roman" w:hAnsi="Times New Roman" w:cs="Times New Roman"/>
      <w:b/>
      <w:sz w:val="40"/>
    </w:rPr>
  </w:style>
  <w:style w:type="paragraph" w:styleId="Xl114">
    <w:name w:val="xl114"/>
    <w:basedOn w:val="Normal"/>
    <w:qFormat/>
    <w:pPr>
      <w:spacing w:lineRule="auto" w:line="240" w:before="280" w:after="280"/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Xl115">
    <w:name w:val="xl115"/>
    <w:basedOn w:val="Normal"/>
    <w:qFormat/>
    <w:pPr>
      <w:spacing w:lineRule="auto" w:line="240" w:before="280" w:after="280"/>
      <w:jc w:val="center"/>
    </w:pPr>
    <w:rPr>
      <w:rFonts w:ascii="Times" w:hAnsi="Times" w:eastAsia="Times New Roman" w:cs="Times"/>
      <w:b/>
      <w:sz w:val="20"/>
      <w:szCs w:val="20"/>
      <w:lang w:val="en-US"/>
    </w:rPr>
  </w:style>
  <w:style w:type="paragraph" w:styleId="Xl116">
    <w:name w:val="xl116"/>
    <w:basedOn w:val="Normal"/>
    <w:qFormat/>
    <w:pPr>
      <w:spacing w:lineRule="auto" w:line="240" w:before="280" w:after="280"/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Xl117">
    <w:name w:val="xl117"/>
    <w:basedOn w:val="Normal"/>
    <w:qFormat/>
    <w:pPr>
      <w:spacing w:lineRule="auto" w:line="240" w:before="280" w:after="280"/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Xl118">
    <w:name w:val="xl118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Xl119">
    <w:name w:val="xl119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Xl120">
    <w:name w:val="xl120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3:21:00Z</dcterms:created>
  <dc:creator>andyolab</dc:creator>
  <dc:description/>
  <cp:keywords/>
  <dc:language>en-US</dc:language>
  <cp:lastModifiedBy>andyolab</cp:lastModifiedBy>
  <dcterms:modified xsi:type="dcterms:W3CDTF">2011-04-05T13:21:00Z</dcterms:modified>
  <cp:revision>2</cp:revision>
  <dc:subject/>
  <dc:title/>
</cp:coreProperties>
</file>